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240" w:before="0" w:after="0"/>
        <w:rPr/>
      </w:pPr>
      <w:r>
        <w:rPr>
          <w:rFonts w:eastAsia="Times New Roman"/>
          <w:b/>
          <w:lang w:eastAsia="ar-SA"/>
        </w:rPr>
        <w:t>Supplementary Table S1. Genes up regulated in the absence of Btk and Slp65.</w:t>
      </w:r>
      <w:r>
        <w:rPr>
          <w:rFonts w:eastAsia="Times New Roman"/>
          <w:lang w:eastAsia="ar-SA"/>
        </w:rPr>
        <w:t xml:space="preserve"> </w:t>
      </w:r>
    </w:p>
    <w:p>
      <w:pPr>
        <w:pStyle w:val="Normal"/>
        <w:suppressAutoHyphens w:val="true"/>
        <w:spacing w:lineRule="auto" w:line="240" w:before="0" w:after="0"/>
        <w:rPr/>
      </w:pPr>
      <w:r>
        <w:rPr>
          <w:rFonts w:eastAsia="Times New Roman"/>
          <w:lang w:eastAsia="ar-SA"/>
        </w:rPr>
        <w:t xml:space="preserve">ANOVA analysis of genes differentially expressed between </w:t>
      </w:r>
      <w:r>
        <w:rPr>
          <w:rFonts w:eastAsia="Times New Roman"/>
          <w:i/>
          <w:lang w:eastAsia="ar-SA"/>
        </w:rPr>
        <w:t>Rag1</w:t>
      </w:r>
      <w:r>
        <w:rPr>
          <w:rFonts w:eastAsia="Times New Roman"/>
          <w:i/>
          <w:vertAlign w:val="superscript"/>
          <w:lang w:eastAsia="ar-SA"/>
        </w:rPr>
        <w:t>-/-</w:t>
      </w:r>
      <w:r>
        <w:rPr>
          <w:rFonts w:eastAsia="Times New Roman"/>
          <w:vertAlign w:val="superscript"/>
          <w:lang w:eastAsia="ar-SA"/>
        </w:rPr>
        <w:t xml:space="preserve"> </w:t>
      </w:r>
      <w:r>
        <w:rPr>
          <w:rFonts w:eastAsia="Times New Roman"/>
          <w:lang w:eastAsia="ar-SA"/>
        </w:rPr>
        <w:t>pro-B cells and V</w:t>
      </w:r>
      <w:r>
        <w:rPr>
          <w:rFonts w:eastAsia="Times New Roman"/>
          <w:vertAlign w:val="subscript"/>
          <w:lang w:eastAsia="ar-SA"/>
        </w:rPr>
        <w:t>H</w:t>
      </w:r>
      <w:r>
        <w:rPr>
          <w:rFonts w:eastAsia="Times New Roman"/>
          <w:lang w:eastAsia="ar-SA"/>
        </w:rPr>
        <w:t xml:space="preserve">81X Tg </w:t>
      </w:r>
      <w:r>
        <w:rPr>
          <w:rFonts w:eastAsia="Times New Roman"/>
          <w:i/>
          <w:lang w:eastAsia="ar-SA"/>
        </w:rPr>
        <w:t>Rag1</w:t>
      </w:r>
      <w:r>
        <w:rPr>
          <w:rFonts w:eastAsia="Times New Roman"/>
          <w:i/>
          <w:vertAlign w:val="superscript"/>
          <w:lang w:eastAsia="ar-SA"/>
        </w:rPr>
        <w:t>-/-</w:t>
      </w:r>
      <w:r>
        <w:rPr>
          <w:rFonts w:eastAsia="Times New Roman"/>
          <w:vertAlign w:val="superscript"/>
          <w:lang w:eastAsia="ar-SA"/>
        </w:rPr>
        <w:t xml:space="preserve"> </w:t>
      </w:r>
      <w:r>
        <w:rPr>
          <w:rFonts w:eastAsia="Times New Roman"/>
          <w:lang w:eastAsia="ar-SA"/>
        </w:rPr>
        <w:t xml:space="preserve">pre-B cells that were either wild-type (WT), </w:t>
      </w:r>
      <w:r>
        <w:rPr>
          <w:rFonts w:eastAsia="Times New Roman"/>
          <w:i/>
          <w:lang w:eastAsia="ar-SA"/>
        </w:rPr>
        <w:t>Btk</w:t>
      </w:r>
      <w:r>
        <w:rPr>
          <w:rFonts w:eastAsia="Times New Roman"/>
          <w:i/>
          <w:vertAlign w:val="superscript"/>
          <w:lang w:eastAsia="ar-SA"/>
        </w:rPr>
        <w:t>-/-</w:t>
      </w:r>
      <w:r>
        <w:rPr>
          <w:rFonts w:eastAsia="Times New Roman"/>
          <w:i/>
          <w:lang w:eastAsia="ar-SA"/>
        </w:rPr>
        <w:t>, Slp65</w:t>
      </w:r>
      <w:r>
        <w:rPr>
          <w:rFonts w:eastAsia="Times New Roman"/>
          <w:i/>
          <w:vertAlign w:val="superscript"/>
          <w:lang w:eastAsia="ar-SA"/>
        </w:rPr>
        <w:t>-/-</w:t>
      </w:r>
      <w:r>
        <w:rPr>
          <w:rFonts w:eastAsia="Times New Roman"/>
          <w:lang w:eastAsia="ar-SA"/>
        </w:rPr>
        <w:t xml:space="preserve"> or </w:t>
      </w:r>
      <w:r>
        <w:rPr>
          <w:rFonts w:eastAsia="Times New Roman"/>
          <w:i/>
          <w:lang w:eastAsia="ar-SA"/>
        </w:rPr>
        <w:t>Btk</w:t>
      </w:r>
      <w:r>
        <w:rPr>
          <w:rFonts w:eastAsia="Times New Roman"/>
          <w:i/>
          <w:vertAlign w:val="superscript"/>
          <w:lang w:eastAsia="ar-SA"/>
        </w:rPr>
        <w:t>-/-</w:t>
      </w:r>
      <w:r>
        <w:rPr>
          <w:rFonts w:eastAsia="Times New Roman"/>
          <w:i/>
          <w:lang w:eastAsia="ar-SA"/>
        </w:rPr>
        <w:t>Slp65</w:t>
      </w:r>
      <w:r>
        <w:rPr>
          <w:rFonts w:eastAsia="Times New Roman"/>
          <w:i/>
          <w:vertAlign w:val="superscript"/>
          <w:lang w:eastAsia="ar-SA"/>
        </w:rPr>
        <w:t>-/-</w:t>
      </w:r>
      <w:r>
        <w:rPr>
          <w:rFonts w:eastAsia="Times New Roman"/>
          <w:i/>
          <w:lang w:eastAsia="ar-SA"/>
        </w:rPr>
        <w:t>.</w:t>
      </w:r>
      <w:r>
        <w:rPr/>
        <w:t xml:space="preserve">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626"/>
        <w:gridCol w:w="1147"/>
        <w:gridCol w:w="993"/>
        <w:gridCol w:w="1166"/>
        <w:gridCol w:w="1166"/>
        <w:gridCol w:w="1308"/>
        <w:gridCol w:w="1308"/>
      </w:tblGrid>
      <w:tr>
        <w:trPr>
          <w:trHeight w:val="225" w:hRule="atLeast"/>
        </w:trPr>
        <w:tc>
          <w:tcPr>
            <w:tcW w:w="892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val="nl-NL" w:eastAsia="nl-NL"/>
              </w:rPr>
              <w:t>ID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val="nl-NL" w:eastAsia="nl-NL"/>
              </w:rPr>
              <w:t>Probe set</w:t>
            </w:r>
          </w:p>
        </w:tc>
        <w:tc>
          <w:tcPr>
            <w:tcW w:w="1626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val="nl-NL" w:eastAsia="nl-NL"/>
              </w:rPr>
              <w:t>Accession number</w:t>
            </w:r>
          </w:p>
        </w:tc>
        <w:tc>
          <w:tcPr>
            <w:tcW w:w="1147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val="nl-NL" w:eastAsia="nl-NL"/>
              </w:rPr>
              <w:t>Gene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val="nl-NL" w:eastAsia="nl-NL"/>
              </w:rPr>
              <w:t>p-value</w:t>
            </w:r>
          </w:p>
        </w:tc>
        <w:tc>
          <w:tcPr>
            <w:tcW w:w="1166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val="nl-NL" w:eastAsia="nl-NL"/>
              </w:rPr>
              <w:t>Fold Change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val="nl-NL" w:eastAsia="nl-NL"/>
              </w:rPr>
              <w:t>(Btk KO)</w:t>
            </w:r>
          </w:p>
        </w:tc>
        <w:tc>
          <w:tcPr>
            <w:tcW w:w="1166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4"/>
                <w:lang w:val="nl-NL" w:eastAsia="nl-NL"/>
              </w:rPr>
            </w:pPr>
            <w:r>
              <w:rPr>
                <w:rFonts w:eastAsia="Calibri" w:cs="Calibri"/>
                <w:b/>
                <w:bCs/>
                <w:color w:val="000000"/>
                <w:sz w:val="16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val="nl-NL" w:eastAsia="nl-NL"/>
              </w:rPr>
              <w:t>Fold Change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val="nl-NL" w:eastAsia="nl-NL"/>
              </w:rPr>
              <w:t>(Slp65 KO)</w:t>
            </w:r>
          </w:p>
        </w:tc>
        <w:tc>
          <w:tcPr>
            <w:tcW w:w="1308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eastAsia="nl-NL"/>
              </w:rPr>
              <w:t>Fold Change (Btk/Slp65 KO)</w:t>
            </w:r>
          </w:p>
        </w:tc>
        <w:tc>
          <w:tcPr>
            <w:tcW w:w="1308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eastAsia="nl-NL"/>
              </w:rPr>
              <w:t>Fold Change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lang w:eastAsia="nl-NL"/>
              </w:rPr>
              <w:t>(Rag1 KO)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3870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13762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Mmrn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31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0.7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3.4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0.0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312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34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Dntt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26E-0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8.4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6.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2.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9.1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9043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4872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700048O20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12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8.7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2.2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5.6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9732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3326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rpp2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44E-0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0.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0.9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5783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21361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tp2b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11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9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9.7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5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3812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499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imap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29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3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7.7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4616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48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tat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78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2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6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9.6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109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42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nfsf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4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9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9.0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660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73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nxa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9.15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3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5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8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087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843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Kcnn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53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8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3806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698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Vpreb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58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5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8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3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7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9617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812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Frmd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61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4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9640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885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rkch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55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9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1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7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7148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14635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ng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17E-0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4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195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499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Mgst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27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8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9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3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6005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555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cp4l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52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7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8.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0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0648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8055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pap2b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46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0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4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8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4378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880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de9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99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7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3267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NSMUST0000008925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I730030J21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42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1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1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2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6782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68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Lat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42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6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3993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5316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xnrd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6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0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8601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828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Uac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22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4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9288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755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Cxcr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88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6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9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8.8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423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12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mp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68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8.5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3727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8128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lrc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41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6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8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889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15964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Lax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33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9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9579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3595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4393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29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8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5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3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7284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266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dk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75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8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092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34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rb7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17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4.0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4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8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0551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129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lr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57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5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6773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738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Ust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32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2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3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8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375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3069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Ifitm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34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9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5401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7263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2010300C02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60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8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2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8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329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3069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Ifitm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05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6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7425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888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pr5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10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5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2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3806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NSMUST0000010013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Igll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17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6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373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15928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mtn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45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0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4357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82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Impdh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73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7428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4271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Ccdc13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18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9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276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66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lox5ap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20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464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2369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tpgd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45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7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4550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53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Zap7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41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5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656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4554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bp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58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8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7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7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1054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818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kd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23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363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918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mem180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98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7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407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38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iam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92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445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3352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pred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47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8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7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1634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811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fra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70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2422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NSMUST0000005920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630023P12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80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5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8.6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714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658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pr17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4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854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9889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br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54E-0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9914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593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Rapgef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62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728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8156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ik3r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23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026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785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cy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24E-0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8849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5345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Dusp7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5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457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4537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m6sf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3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804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0414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lrp1a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6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464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865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bc1d10c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52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7723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2053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2053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55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1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759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84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Itgal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1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925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885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rkcq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36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9619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0289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fsp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90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0603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4537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Lpcat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99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8134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3350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tng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7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342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8899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Fam189b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30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455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980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cp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12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514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69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Lcp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3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9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6509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32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bxa2r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98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1248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943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it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34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0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4156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29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Rps6ka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49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1870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89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h3bp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19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302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598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span3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7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0704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647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pata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9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5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0488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550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mpr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47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9043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11376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C730027P07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9.12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0208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793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npep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57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7.8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6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281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726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mem15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28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9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6259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12289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Fyn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08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4574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140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rem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35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097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10261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hldb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28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0611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39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lc12a7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26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885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21245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Rxfp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2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609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70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Lef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63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2645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3391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Rasa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19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122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30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na1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76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60417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293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Fam70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3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5649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9637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D18Ertd653e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75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452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858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nfrsf2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89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359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37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Cyfip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45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0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9464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341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Rab8b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55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7171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730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npp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30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1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7209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240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Fmnl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3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818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777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mtnl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27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6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843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34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erpinf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78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2799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749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nkrd33b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5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574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9929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hf1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21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514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9375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Dennd2d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10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513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37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ipa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02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6704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584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Rras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11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4835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20164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Ugt1a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49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2509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819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Cyth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58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5856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2472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Hmcn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11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874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42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raf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3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095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315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the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7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3864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92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bcg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9.1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0732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33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mb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70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4.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5.7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0084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3319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ygl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9.85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5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4324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8141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nks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37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5010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708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tpn7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10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0274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8129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Lphn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4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2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472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670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l11a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3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8014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10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Rsu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43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4234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13767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8430419L09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01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924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028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span3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42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9776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6616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9030617O03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62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3528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73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Muc1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04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7946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8316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lc17a9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27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378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3367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rhgef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9.58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976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33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Hnf1b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15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8476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3025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l9l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57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1288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38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hrb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91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6760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795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sr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42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6999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3399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stt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5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0956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4597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ifab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76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8494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79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ace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76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280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615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nkrd33b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9.2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704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883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sah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8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761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356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lscr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38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2382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805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Fzd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7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4374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782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Ubash3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69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6762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875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ga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28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6107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710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Tmem9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17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7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8562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869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rrg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3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278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867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Irak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12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8006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667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Il27ra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54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0709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05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de4d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60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8488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200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Fxyd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9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1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926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714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rhgef1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29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899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247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Frmd4a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4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5119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2525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Vegf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40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3294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540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Mlec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36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8546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80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Cat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29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5867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2472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Hmcn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15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461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4453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Cabp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17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5760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977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Ikbke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5.3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60092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9901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tard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34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4524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3444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Dst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8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4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5279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786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alnt1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21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5827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C06404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010001M09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86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2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3425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8146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tf2ird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6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5458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966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in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21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502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24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Gab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06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9307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130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h2d2a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0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047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5301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Agpat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22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6551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533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t5dc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0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5063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201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Fam129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0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7007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3318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rmt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21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0289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137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t6galnac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41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3500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3353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Bex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48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5486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4008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ytl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03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8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6070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751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vr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78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2125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4597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dlim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0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6945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616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lxdc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04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3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3948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026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Cdgap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7.96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7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7869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016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Eya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3.29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3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6604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626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Dusp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28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2.4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8871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895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Pipox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4.3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1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8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3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0527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528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lc31a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8.96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5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44033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17306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Speer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3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9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8482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796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Mpzl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67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6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7423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XR_03392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LOC67673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2.32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0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2.2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35859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0102472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Hmcn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9.7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2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0784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1390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Heyl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1.06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3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9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3.5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nl-NL" w:eastAsia="nl-NL"/>
              </w:rPr>
              <w:t>1053126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NM_02847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 xml:space="preserve">Rassf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  <w:t>6.08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-1.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  <w:t>1.42</w:t>
            </w:r>
          </w:p>
        </w:tc>
      </w:tr>
      <w:tr>
        <w:trPr>
          <w:trHeight w:val="225" w:hRule="atLeast"/>
        </w:trPr>
        <w:tc>
          <w:tcPr>
            <w:tcW w:w="892" w:type="dxa"/>
            <w:tcBorders>
              <w:bottom w:val="single" w:sz="8" w:space="0" w:color="4F81BD"/>
            </w:tcBorders>
            <w:shd w:fill="8DB3E2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nl-NL" w:eastAsia="nl-NL"/>
              </w:rPr>
            </w:r>
          </w:p>
        </w:tc>
        <w:tc>
          <w:tcPr>
            <w:tcW w:w="1626" w:type="dxa"/>
            <w:tcBorders>
              <w:bottom w:val="single" w:sz="8" w:space="0" w:color="4F81BD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sz w:val="14"/>
                <w:szCs w:val="14"/>
                <w:lang w:val="nl-NL" w:eastAsia="nl-NL"/>
              </w:rPr>
              <w:t>Gene Average</w:t>
            </w:r>
          </w:p>
        </w:tc>
        <w:tc>
          <w:tcPr>
            <w:tcW w:w="1147" w:type="dxa"/>
            <w:tcBorders>
              <w:bottom w:val="single" w:sz="8" w:space="0" w:color="4F81BD"/>
            </w:tcBorders>
            <w:shd w:fill="8DB3E2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sz w:val="14"/>
                <w:szCs w:val="14"/>
                <w:lang w:val="nl-NL" w:eastAsia="nl-NL"/>
              </w:rPr>
            </w:r>
          </w:p>
        </w:tc>
        <w:tc>
          <w:tcPr>
            <w:tcW w:w="993" w:type="dxa"/>
            <w:tcBorders>
              <w:bottom w:val="single" w:sz="8" w:space="0" w:color="4F81BD"/>
            </w:tcBorders>
            <w:shd w:fill="8DB3E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ar-SA"/>
              </w:rPr>
            </w:r>
          </w:p>
        </w:tc>
        <w:tc>
          <w:tcPr>
            <w:tcW w:w="1166" w:type="dxa"/>
            <w:tcBorders>
              <w:bottom w:val="single" w:sz="8" w:space="0" w:color="4F81BD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sz w:val="14"/>
                <w:szCs w:val="14"/>
                <w:lang w:val="nl-NL" w:eastAsia="nl-NL"/>
              </w:rPr>
              <w:t>1.70</w:t>
            </w:r>
          </w:p>
        </w:tc>
        <w:tc>
          <w:tcPr>
            <w:tcW w:w="1166" w:type="dxa"/>
            <w:tcBorders>
              <w:bottom w:val="single" w:sz="8" w:space="0" w:color="4F81BD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sz w:val="14"/>
                <w:szCs w:val="14"/>
                <w:lang w:val="nl-NL" w:eastAsia="nl-NL"/>
              </w:rPr>
              <w:t>3.28</w:t>
            </w:r>
          </w:p>
        </w:tc>
        <w:tc>
          <w:tcPr>
            <w:tcW w:w="1308" w:type="dxa"/>
            <w:tcBorders>
              <w:bottom w:val="single" w:sz="8" w:space="0" w:color="4F81BD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sz w:val="14"/>
                <w:szCs w:val="14"/>
                <w:lang w:val="nl-NL" w:eastAsia="nl-NL"/>
              </w:rPr>
              <w:t>3.36</w:t>
            </w:r>
          </w:p>
        </w:tc>
        <w:tc>
          <w:tcPr>
            <w:tcW w:w="1308" w:type="dxa"/>
            <w:tcBorders>
              <w:bottom w:val="single" w:sz="8" w:space="0" w:color="4F81BD"/>
            </w:tcBorders>
            <w:shd w:fill="8DB3E2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sz w:val="14"/>
                <w:szCs w:val="14"/>
                <w:lang w:val="nl-NL" w:eastAsia="nl-NL"/>
              </w:rPr>
              <w:t>3.47</w:t>
            </w:r>
          </w:p>
        </w:tc>
      </w:tr>
    </w:tbl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Times New Roman" w:cs="Times New Roman"/>
          <w:sz w:val="14"/>
          <w:szCs w:val="14"/>
          <w:lang w:eastAsia="ar-SA"/>
        </w:rPr>
      </w:pPr>
      <w:r>
        <w:rPr>
          <w:rFonts w:eastAsia="Times New Roman" w:cs="Times New Roman" w:ascii="Times New Roman" w:hAnsi="Times New Roman"/>
          <w:sz w:val="14"/>
          <w:szCs w:val="14"/>
          <w:lang w:eastAsia="ar-SA"/>
        </w:rPr>
      </w:r>
    </w:p>
    <w:p>
      <w:pPr>
        <w:pStyle w:val="Normal"/>
        <w:suppressAutoHyphens w:val="true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ar-SA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ar-SA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  <w:i/>
        <w:i/>
        <w:sz w:val="20"/>
        <w:szCs w:val="20"/>
      </w:rPr>
    </w:pPr>
    <w:r>
      <w:rPr>
        <w:rFonts w:cs="Calibri" w:ascii="Calibri" w:hAnsi="Calibri"/>
        <w:i/>
        <w:sz w:val="20"/>
        <w:szCs w:val="20"/>
      </w:rPr>
      <w:fldChar w:fldCharType="begin"/>
    </w:r>
    <w:r>
      <w:rPr>
        <w:sz w:val="20"/>
        <w:i/>
        <w:szCs w:val="20"/>
        <w:rFonts w:cs="Calibri" w:ascii="Calibri" w:hAnsi="Calibri"/>
      </w:rPr>
      <w:instrText xml:space="preserve"> PAGE </w:instrText>
    </w:r>
    <w:r>
      <w:rPr>
        <w:sz w:val="20"/>
        <w:i/>
        <w:szCs w:val="20"/>
        <w:rFonts w:cs="Calibri" w:ascii="Calibri" w:hAnsi="Calibri"/>
      </w:rPr>
      <w:fldChar w:fldCharType="separate"/>
    </w:r>
    <w:r>
      <w:rPr>
        <w:sz w:val="20"/>
        <w:i/>
        <w:szCs w:val="20"/>
        <w:rFonts w:cs="Calibri" w:ascii="Calibri" w:hAnsi="Calibri"/>
      </w:rPr>
      <w:t>3</w:t>
    </w:r>
    <w:r>
      <w:rPr>
        <w:sz w:val="20"/>
        <w:i/>
        <w:szCs w:val="20"/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sz w:val="20"/>
      <w:szCs w:val="20"/>
      <w:lang w:val="nl-NL" w:eastAsia="ja-JP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MS Mincho;ＭＳ 明朝" w:cs="Courier New"/>
      <w:sz w:val="20"/>
      <w:szCs w:val="20"/>
      <w:lang w:val="nl-NL" w:eastAsia="ja-JP"/>
    </w:rPr>
  </w:style>
  <w:style w:type="paragraph" w:styleId="BalloonText">
    <w:name w:val="Balloon Text"/>
    <w:basedOn w:val="Normal"/>
    <w:qFormat/>
    <w:pPr>
      <w:suppressAutoHyphens w:val="true"/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2:28:00Z</dcterms:created>
  <dc:creator>R. Stadhouders</dc:creator>
  <dc:description/>
  <cp:keywords/>
  <dc:language>en-US</dc:language>
  <cp:lastModifiedBy>R.W. Hendriks</cp:lastModifiedBy>
  <dcterms:modified xsi:type="dcterms:W3CDTF">2013-10-16T11:47:00Z</dcterms:modified>
  <cp:revision>2</cp:revision>
  <dc:subject/>
  <dc:title/>
</cp:coreProperties>
</file>